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0091A4">
      <w:pPr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 w:val="0"/>
          <w:i w:val="0"/>
          <w:iCs/>
          <w:kern w:val="2"/>
          <w:sz w:val="21"/>
          <w:szCs w:val="21"/>
          <w:lang w:val="en-US" w:eastAsia="zh-CN" w:bidi="ar-SA"/>
        </w:rPr>
        <w:t xml:space="preserve">S2 Table. </w:t>
      </w:r>
      <w:r>
        <w:rPr>
          <w:rFonts w:hint="default" w:ascii="Times New Roman" w:hAnsi="Times New Roman" w:eastAsia="微软雅黑" w:cs="Times New Roman"/>
          <w:b w:val="0"/>
          <w:bCs/>
          <w:i w:val="0"/>
          <w:iCs/>
          <w:kern w:val="2"/>
          <w:sz w:val="21"/>
          <w:szCs w:val="21"/>
          <w:lang w:val="en-US" w:eastAsia="zh-CN" w:bidi="ar-SA"/>
        </w:rPr>
        <w:t xml:space="preserve">ROC for total mortality in AP were analysed and compared with BAR, RAR, CAR, LAR, SOFA and OASIS scores in 28, 60, 90, and 360days </w:t>
      </w:r>
    </w:p>
    <w:tbl>
      <w:tblPr>
        <w:tblStyle w:val="2"/>
        <w:tblW w:w="4991" w:type="pct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1"/>
        <w:gridCol w:w="1678"/>
        <w:gridCol w:w="1678"/>
        <w:gridCol w:w="1678"/>
        <w:gridCol w:w="1678"/>
        <w:gridCol w:w="2057"/>
      </w:tblGrid>
      <w:tr w14:paraId="2D817A9A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  <w:tblHeader/>
        </w:trPr>
        <w:tc>
          <w:tcPr>
            <w:tcW w:w="553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11A3D3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851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3BFF35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UC</w:t>
            </w:r>
          </w:p>
        </w:tc>
        <w:tc>
          <w:tcPr>
            <w:tcW w:w="851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1A3A09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nsitivity</w:t>
            </w:r>
          </w:p>
        </w:tc>
        <w:tc>
          <w:tcPr>
            <w:tcW w:w="851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002E65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pecificity</w:t>
            </w:r>
          </w:p>
        </w:tc>
        <w:tc>
          <w:tcPr>
            <w:tcW w:w="851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01213B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ouden Index</w:t>
            </w:r>
          </w:p>
        </w:tc>
        <w:tc>
          <w:tcPr>
            <w:tcW w:w="1040" w:type="pct"/>
            <w:tcBorders>
              <w:bottom w:val="single" w:color="000000" w:sz="6" w:space="0"/>
            </w:tcBorders>
            <w:shd w:val="clear" w:color="auto" w:fill="A4A4A4" w:themeFill="background1" w:themeFillShade="A5"/>
            <w:noWrap/>
            <w:tcMar>
              <w:left w:w="225" w:type="dxa"/>
            </w:tcMar>
            <w:vAlign w:val="center"/>
          </w:tcPr>
          <w:p w14:paraId="23F3FE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t-off Value</w:t>
            </w:r>
          </w:p>
        </w:tc>
      </w:tr>
      <w:tr w14:paraId="3DC1B841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6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23316C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days</w:t>
            </w:r>
          </w:p>
        </w:tc>
      </w:tr>
      <w:tr w14:paraId="591EB2A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71C8E7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92C45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(0.72-0.8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E1FCB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(0.68-1.0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28CDD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(0.47-0.8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C4415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(0.39-0.60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52E9ED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62(5.71-11.97)</w:t>
            </w:r>
          </w:p>
        </w:tc>
      </w:tr>
      <w:tr w14:paraId="1FA3D9B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756ACF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42797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(0.61-0.78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D7229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(0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42-0.9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4480B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(0.35-0.9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BEB55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(0.23-0.47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42AEB2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(0.51-1.40)</w:t>
            </w:r>
          </w:p>
        </w:tc>
      </w:tr>
      <w:tr w14:paraId="537C2EA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0E3E50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FCA5D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(0.65-0.8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AA8EE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(0.56-0.9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4DC09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(0.43-0.8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F3E2B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(0.28-0.53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593709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(0.29-0.76)</w:t>
            </w:r>
          </w:p>
        </w:tc>
      </w:tr>
      <w:tr w14:paraId="64AAC5B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697470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BC99E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(0.66-0.8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7BD46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(0.54-0.9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379F4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(0.62-0.88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93691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6(0.36-0.59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2E023C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4(5.54-6.55)</w:t>
            </w:r>
          </w:p>
        </w:tc>
      </w:tr>
      <w:tr w14:paraId="743849A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3E4293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45D43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(0.67-0.8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D5AAB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(0.44-0.9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A429D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(0.40-0.8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05A8B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(0.26-0.53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016C2E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0(4.00-9.52)</w:t>
            </w:r>
          </w:p>
        </w:tc>
      </w:tr>
      <w:tr w14:paraId="4B24430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50391E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0A40D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(0.69-0.8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68066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(0.59-0.9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2EBA9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(0.55-0.8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FC038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4(0.36-0.59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4F936D3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00(33.00-40.00)</w:t>
            </w:r>
          </w:p>
        </w:tc>
      </w:tr>
      <w:tr w14:paraId="1FEF3B4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6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335757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days</w:t>
            </w:r>
          </w:p>
        </w:tc>
      </w:tr>
      <w:tr w14:paraId="113BD26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15E75A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34A22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(0.69-0.8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E6DAE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0(0.73-1.0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1E9F5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(0.39-0.7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6F05F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(0.36-0.54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38DCF2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8(4.69-8.91)</w:t>
            </w:r>
          </w:p>
        </w:tc>
      </w:tr>
      <w:tr w14:paraId="512EFBF0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249993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D9A21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9(0.64-0.76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06FB6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(0.39-0.9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6D44D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34-0.88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D6F29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(0.23-0.42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440E56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(0.47-1.34)</w:t>
            </w:r>
          </w:p>
        </w:tc>
      </w:tr>
      <w:tr w14:paraId="6567044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282ED3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0C228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(0.64-0.7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1742D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(0.58-0.9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96074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0(0.40-0.7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70167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(0.26-0.48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679521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(0.28-0.55)</w:t>
            </w:r>
          </w:p>
        </w:tc>
      </w:tr>
      <w:tr w14:paraId="3D44E7C9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7CC53B2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2CE5E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(0.66-0.8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B0633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(0.54-0.8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C8260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(0.64-0.88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BB445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(0.32-0.54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162CAF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4(5.54-6.52)</w:t>
            </w:r>
          </w:p>
        </w:tc>
      </w:tr>
      <w:tr w14:paraId="5D368D3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5945B1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5E586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(0.67-0.8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5CA14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8(0.53-0.9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C9BC6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(0.38-0.8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9BA85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(0.27-0.52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4388FE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0(4.00-9.00)</w:t>
            </w:r>
          </w:p>
        </w:tc>
      </w:tr>
      <w:tr w14:paraId="292AED1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76E62F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CEA8A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(0.69-0.8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B8DCF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0(0.56-0.96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CED48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(0.46-0.8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09110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(0.37-0.52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3719FA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00(31.00-40.00)</w:t>
            </w:r>
          </w:p>
        </w:tc>
      </w:tr>
      <w:tr w14:paraId="566377CE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6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3DF953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0days</w:t>
            </w:r>
          </w:p>
        </w:tc>
      </w:tr>
      <w:tr w14:paraId="4ACD088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55D65CD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42AAD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(0.71-0.8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78774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72-0.98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11543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4(0.38-0.71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18F39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3(0.34-0.53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4860EC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8(4.69-9.20)</w:t>
            </w:r>
          </w:p>
        </w:tc>
      </w:tr>
      <w:tr w14:paraId="4A2F800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61C53A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55DA88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(0.60-0.7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9E425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(0.33-0.91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90833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8(0.35-0.9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B749E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20-0.37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28E647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7(0.51-1.38)</w:t>
            </w:r>
          </w:p>
        </w:tc>
      </w:tr>
      <w:tr w14:paraId="1FD8564D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6CFD4F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937E2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(0.64-0.7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260FE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(0.58-0.9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4402D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(0.37-0.7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65FBF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(0.25-0.47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21FFA3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(0.26-0.49)</w:t>
            </w:r>
          </w:p>
        </w:tc>
      </w:tr>
      <w:tr w14:paraId="0F04CA44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7847E3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54013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(0.62-0.7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30650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(0.41-0.7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846A1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(0.66-0.9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C7C40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(0.26-0.49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5A789B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8(5.54-6.52)</w:t>
            </w:r>
          </w:p>
        </w:tc>
      </w:tr>
      <w:tr w14:paraId="46E2A21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2772A6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0A145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(0.65-0.7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E636E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(0.45-0.9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A07BF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(0.40-0.8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CEA4E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(0.23-0.45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26E842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00(4.00-9.00)</w:t>
            </w:r>
          </w:p>
        </w:tc>
      </w:tr>
      <w:tr w14:paraId="3D831ADC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5683FF3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EBABC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(0.67-0.80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C38EB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(0.48-0.9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695AA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1(0.45-0.8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12C607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7(0.29-0.52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494E86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00(31.00-40.00)</w:t>
            </w:r>
          </w:p>
        </w:tc>
      </w:tr>
      <w:tr w14:paraId="7F0CBA4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000" w:type="pct"/>
            <w:gridSpan w:val="6"/>
            <w:shd w:val="clear" w:color="auto" w:fill="F1F1F1" w:themeFill="background1" w:themeFillShade="F2"/>
            <w:tcMar>
              <w:left w:w="225" w:type="dxa"/>
            </w:tcMar>
            <w:vAlign w:val="center"/>
          </w:tcPr>
          <w:p w14:paraId="5CF1B6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0days</w:t>
            </w:r>
          </w:p>
        </w:tc>
      </w:tr>
      <w:tr w14:paraId="2D412277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32C6A4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D4487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(0.64-0.7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8445E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(0.61-0.91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E9D90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5(0.37-0.71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89B24A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5(0.26-0.45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61D2A8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58(4.57-8.91)</w:t>
            </w:r>
          </w:p>
        </w:tc>
      </w:tr>
      <w:tr w14:paraId="3BB6FD9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51D421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47858D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(0.53-0.6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C4D83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(0.17-0.91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2F28F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(0.28-0.97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6458B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7(0.11-0.30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5E796C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(0.44-1.86)</w:t>
            </w:r>
          </w:p>
        </w:tc>
      </w:tr>
      <w:tr w14:paraId="61EC5F6B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4892C08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1FB2F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(0.61-0.7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0E7E2E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(0.45-0.9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2449A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(0.32-0.8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96958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(0.20-0.40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25C1C8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(0.25-0.80)</w:t>
            </w:r>
          </w:p>
        </w:tc>
      </w:tr>
      <w:tr w14:paraId="6F0121F8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0C3A87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R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51B6C9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6(0.60-0.7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C7CE1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(0.31-0.7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08A23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(0.58-0.9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7486A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(0.21-0.41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4DD314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8(5.15-7.60)</w:t>
            </w:r>
          </w:p>
        </w:tc>
      </w:tr>
      <w:tr w14:paraId="4CEF52CF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5150C4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FA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69F535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(0.61-0.72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509F7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3(0.47-0.89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486CC7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1(0.37-0.79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3CEB5D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(0.17-0.35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027B1D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0(4.00-8.00)</w:t>
            </w:r>
          </w:p>
        </w:tc>
      </w:tr>
      <w:tr w14:paraId="7D4A1AD6"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5" w:hRule="atLeast"/>
        </w:trPr>
        <w:tc>
          <w:tcPr>
            <w:tcW w:w="553" w:type="pct"/>
            <w:shd w:val="clear" w:color="auto" w:fill="FFFFFF"/>
            <w:tcMar>
              <w:left w:w="225" w:type="dxa"/>
            </w:tcMar>
            <w:vAlign w:val="center"/>
          </w:tcPr>
          <w:p w14:paraId="540381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ASIS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40F66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7(0.62-0.73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2D03C1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7(0.42-0.84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3F7E1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(0.46-0.85)</w:t>
            </w:r>
          </w:p>
        </w:tc>
        <w:tc>
          <w:tcPr>
            <w:tcW w:w="851" w:type="pct"/>
            <w:shd w:val="clear" w:color="auto" w:fill="FFFFFF"/>
            <w:tcMar>
              <w:left w:w="225" w:type="dxa"/>
            </w:tcMar>
            <w:vAlign w:val="center"/>
          </w:tcPr>
          <w:p w14:paraId="7C9FA2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(0.21-0.39)</w:t>
            </w:r>
          </w:p>
        </w:tc>
        <w:tc>
          <w:tcPr>
            <w:tcW w:w="1040" w:type="pct"/>
            <w:shd w:val="clear" w:color="auto" w:fill="FFFFFF"/>
            <w:tcMar>
              <w:left w:w="225" w:type="dxa"/>
            </w:tcMar>
            <w:vAlign w:val="center"/>
          </w:tcPr>
          <w:p w14:paraId="3FD21E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 w:themeColor="text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00(30.48-40.00)</w:t>
            </w:r>
          </w:p>
        </w:tc>
      </w:tr>
    </w:tbl>
    <w:p w14:paraId="45B2BE31">
      <w:pPr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</w:p>
    <w:p w14:paraId="251829C9">
      <w:pPr>
        <w:rPr>
          <w:rFonts w:hint="default" w:ascii="Times New Roman" w:hAnsi="Times New Roman" w:eastAsia="微软雅黑" w:cs="Times New Roman"/>
          <w:sz w:val="21"/>
          <w:szCs w:val="21"/>
          <w:lang w:val="en-US" w:eastAsia="zh-CN"/>
        </w:rPr>
      </w:pPr>
    </w:p>
    <w:sectPr>
      <w:pgSz w:w="11906" w:h="16838"/>
      <w:pgMar w:top="1440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I2NGQwNmI0NzYzOGIxYjFhMWNmNWY5MTVlMzAyZGIifQ=="/>
  </w:docVars>
  <w:rsids>
    <w:rsidRoot w:val="1DBB5194"/>
    <w:rsid w:val="08D402D3"/>
    <w:rsid w:val="0E0C5669"/>
    <w:rsid w:val="108C2A1C"/>
    <w:rsid w:val="1DBB5194"/>
    <w:rsid w:val="1E6C7D25"/>
    <w:rsid w:val="30DE27BB"/>
    <w:rsid w:val="3555456A"/>
    <w:rsid w:val="391C16EE"/>
    <w:rsid w:val="39D8016B"/>
    <w:rsid w:val="5E474641"/>
    <w:rsid w:val="62916956"/>
    <w:rsid w:val="64FF7552"/>
    <w:rsid w:val="668B5B47"/>
    <w:rsid w:val="68D07AC1"/>
    <w:rsid w:val="763B0C2D"/>
    <w:rsid w:val="77E14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3</Words>
  <Characters>2092</Characters>
  <Lines>0</Lines>
  <Paragraphs>0</Paragraphs>
  <TotalTime>1</TotalTime>
  <ScaleCrop>false</ScaleCrop>
  <LinksUpToDate>false</LinksUpToDate>
  <CharactersWithSpaces>212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7:30:00Z</dcterms:created>
  <dc:creator>隊长</dc:creator>
  <cp:lastModifiedBy>隊长</cp:lastModifiedBy>
  <dcterms:modified xsi:type="dcterms:W3CDTF">2025-04-21T16:0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F06B5ADE0B4496492A81A52AFD44628_13</vt:lpwstr>
  </property>
  <property fmtid="{D5CDD505-2E9C-101B-9397-08002B2CF9AE}" pid="4" name="KSOTemplateDocerSaveRecord">
    <vt:lpwstr>eyJoZGlkIjoiNGI2NGQwNmI0NzYzOGIxYjFhMWNmNWY5MTVlMzAyZGIiLCJ1c2VySWQiOiI2Njk0MzM4MTgifQ==</vt:lpwstr>
  </property>
</Properties>
</file>